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/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rFonts w:cs="Calibri;Calibri"/>
          <w:lang w:val="en-US"/>
        </w:rPr>
        <w:t xml:space="preserve"> </w:t>
      </w:r>
      <w:r>
        <w:rPr>
          <w:b/>
          <w:bCs/>
          <w:sz w:val="23"/>
          <w:szCs w:val="23"/>
          <w:lang w:val="en-US"/>
        </w:rPr>
        <w:t>Additional file 2. Assessment of the quality of the studies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tbl>
      <w:tblPr>
        <w:tblW w:w="10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840"/>
        <w:gridCol w:w="1760"/>
        <w:gridCol w:w="2380"/>
        <w:gridCol w:w="1980"/>
      </w:tblGrid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HOR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LLECTION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SENTATION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 SCORE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reitas SZ 20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8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ibrelotto CS 20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Jaspe RC 20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imon D 201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6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ávora LG 201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runetta DM 201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rías AA 201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Oliveira-Filho AB 2012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3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Victoria MB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Wolff FH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Laufer N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érez CC 200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rvalho FH 200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é V 20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rmo RA 20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eiche EM 20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Bello Corredor M 2005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ussi AD 200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Quarleri JF 200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ivas-Estilla AM 2007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5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oyos-Orrego A 200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3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ovo CV 200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ayor AM 200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Rodriguez ME 2005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 xml:space="preserve">de los Angeles Pando M 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egurado AC 2004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van MH 200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Mendes-Corrêa MC 2001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Treitinger A 199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Fainboim H  199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Edeleny-Pinto M 1993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Hyams KC  1992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2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antos EO 20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8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Guimarães RO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6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antos KF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Soares Sampaio A 2009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5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adron Alfonso A 2008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0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arvalho FHP 2006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9</w:t>
            </w:r>
          </w:p>
        </w:tc>
      </w:tr>
      <w:tr>
        <w:trPr>
          <w:trHeight w:val="397" w:hRule="atLeast"/>
        </w:trPr>
        <w:tc>
          <w:tcPr>
            <w:tcW w:w="2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Perez CM 2010</w:t>
            </w:r>
          </w:p>
        </w:tc>
        <w:tc>
          <w:tcPr>
            <w:tcW w:w="18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7</w:t>
            </w:r>
          </w:p>
        </w:tc>
        <w:tc>
          <w:tcPr>
            <w:tcW w:w="17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4</w:t>
            </w:r>
          </w:p>
        </w:tc>
        <w:tc>
          <w:tcPr>
            <w:tcW w:w="23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3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14</w:t>
            </w:r>
          </w:p>
        </w:tc>
      </w:tr>
    </w:tbl>
    <w:p>
      <w:pPr>
        <w:pStyle w:val="Normal"/>
        <w:spacing w:before="0" w:after="1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Calibri;Calibri" w:cs="Calibri;Calibri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15:40:00Z</dcterms:created>
  <dc:creator>Fatima</dc:creator>
  <dc:description/>
  <dc:language>en-US</dc:language>
  <cp:lastModifiedBy>hepatite</cp:lastModifiedBy>
  <dcterms:modified xsi:type="dcterms:W3CDTF">2016-10-27T15:43:00Z</dcterms:modified>
  <cp:revision>3</cp:revision>
  <dc:subject/>
  <dc:title/>
</cp:coreProperties>
</file>